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01670" w14:textId="40D0623D" w:rsidR="003B7FF8" w:rsidRPr="00E87E7E" w:rsidRDefault="00E87E7E" w:rsidP="006133CB">
      <w:pPr>
        <w:spacing w:beforeLines="50" w:before="156"/>
        <w:rPr>
          <w:rFonts w:ascii="Times New Roman" w:hAnsi="Times New Roman" w:cs="Times New Roman"/>
          <w:sz w:val="18"/>
          <w:szCs w:val="18"/>
        </w:rPr>
      </w:pPr>
      <w:r w:rsidRPr="00AB263C">
        <w:rPr>
          <w:rFonts w:ascii="Times New Roman" w:hAnsi="Times New Roman" w:cs="Times New Roman"/>
          <w:sz w:val="18"/>
          <w:szCs w:val="18"/>
          <w:lang w:val="en-CA"/>
        </w:rPr>
        <w:t xml:space="preserve">Table </w:t>
      </w:r>
      <w:r>
        <w:rPr>
          <w:rFonts w:ascii="Times New Roman" w:hAnsi="Times New Roman" w:cs="Times New Roman"/>
          <w:sz w:val="18"/>
          <w:szCs w:val="18"/>
          <w:lang w:val="en-CA"/>
        </w:rPr>
        <w:t>1</w:t>
      </w:r>
      <w:r w:rsidRPr="00AB263C">
        <w:rPr>
          <w:rFonts w:ascii="Times New Roman" w:hAnsi="Times New Roman" w:cs="Times New Roman"/>
          <w:sz w:val="18"/>
          <w:szCs w:val="18"/>
          <w:lang w:val="en-CA"/>
        </w:rPr>
        <w:t xml:space="preserve">. PICOS table for research question. </w:t>
      </w:r>
      <w:r w:rsidRPr="00AB263C">
        <w:rPr>
          <w:rFonts w:ascii="Times New Roman" w:hAnsi="Times New Roman" w:cs="Times New Roman"/>
          <w:sz w:val="18"/>
          <w:szCs w:val="18"/>
        </w:rPr>
        <w:t>fV20: functional liver volume receiving ≥20Gy;</w:t>
      </w:r>
      <w:r w:rsidRPr="00AB263C">
        <w:rPr>
          <w:rFonts w:ascii="Times New Roman" w:hAnsi="Times New Roman"/>
          <w:sz w:val="18"/>
          <w:szCs w:val="18"/>
        </w:rPr>
        <w:t xml:space="preserve"> </w:t>
      </w:r>
      <w:r w:rsidRPr="00AB263C">
        <w:rPr>
          <w:rFonts w:ascii="Times New Roman" w:hAnsi="Times New Roman" w:cs="Times New Roman"/>
          <w:sz w:val="18"/>
          <w:szCs w:val="18"/>
        </w:rPr>
        <w:t>f-MLD: functional mean liver dose;</w:t>
      </w:r>
      <w:r w:rsidRPr="00AB263C">
        <w:rPr>
          <w:rFonts w:ascii="Times New Roman" w:hAnsi="Times New Roman"/>
          <w:sz w:val="18"/>
          <w:szCs w:val="18"/>
        </w:rPr>
        <w:t xml:space="preserve"> </w:t>
      </w:r>
      <w:r w:rsidRPr="00AB263C">
        <w:rPr>
          <w:rFonts w:ascii="Times New Roman" w:hAnsi="Times New Roman" w:cs="Times New Roman"/>
          <w:sz w:val="18"/>
          <w:szCs w:val="18"/>
        </w:rPr>
        <w:t>OARs: organs at risk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6" w:space="0" w:color="auto"/>
        </w:tblBorders>
        <w:tblLook w:val="04A0" w:firstRow="1" w:lastRow="0" w:firstColumn="1" w:lastColumn="0" w:noHBand="0" w:noVBand="1"/>
      </w:tblPr>
      <w:tblGrid>
        <w:gridCol w:w="1843"/>
        <w:gridCol w:w="9356"/>
      </w:tblGrid>
      <w:tr w:rsidR="00E87E7E" w:rsidRPr="00AB263C" w14:paraId="362257BC" w14:textId="77777777" w:rsidTr="00407488">
        <w:tc>
          <w:tcPr>
            <w:tcW w:w="1843" w:type="dxa"/>
          </w:tcPr>
          <w:p w14:paraId="234A5A5F" w14:textId="77777777" w:rsidR="00E87E7E" w:rsidRPr="00AB263C" w:rsidRDefault="00E87E7E" w:rsidP="00C131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6" w:type="dxa"/>
          </w:tcPr>
          <w:p w14:paraId="7679B504" w14:textId="77777777" w:rsidR="00E87E7E" w:rsidRPr="00AB263C" w:rsidRDefault="00E87E7E" w:rsidP="00C131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263C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AB263C">
              <w:rPr>
                <w:rFonts w:ascii="Times New Roman" w:hAnsi="Times New Roman" w:cs="Times New Roman"/>
                <w:sz w:val="18"/>
                <w:szCs w:val="18"/>
              </w:rPr>
              <w:t>ontents</w:t>
            </w:r>
          </w:p>
        </w:tc>
      </w:tr>
      <w:tr w:rsidR="00E87E7E" w:rsidRPr="00AB263C" w14:paraId="538408F9" w14:textId="77777777" w:rsidTr="00407488">
        <w:tc>
          <w:tcPr>
            <w:tcW w:w="1843" w:type="dxa"/>
          </w:tcPr>
          <w:p w14:paraId="5E8C95BF" w14:textId="77777777" w:rsidR="00E87E7E" w:rsidRPr="00AB263C" w:rsidRDefault="00E87E7E" w:rsidP="00C131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263C">
              <w:rPr>
                <w:rFonts w:ascii="Times New Roman" w:hAnsi="Times New Roman" w:cs="Times New Roman"/>
                <w:sz w:val="18"/>
                <w:szCs w:val="18"/>
              </w:rPr>
              <w:t>Patients</w:t>
            </w:r>
          </w:p>
        </w:tc>
        <w:tc>
          <w:tcPr>
            <w:tcW w:w="9356" w:type="dxa"/>
          </w:tcPr>
          <w:p w14:paraId="5259A10B" w14:textId="77777777" w:rsidR="00E87E7E" w:rsidRPr="00AB263C" w:rsidRDefault="00E87E7E" w:rsidP="00C131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263C">
              <w:rPr>
                <w:rFonts w:ascii="Times New Roman" w:hAnsi="Times New Roman" w:cs="Times New Roman"/>
                <w:sz w:val="18"/>
                <w:szCs w:val="18"/>
              </w:rPr>
              <w:t>Liver cancer patients (primary or metastatic liver cancer)</w:t>
            </w:r>
          </w:p>
        </w:tc>
      </w:tr>
      <w:tr w:rsidR="00E87E7E" w:rsidRPr="00AB263C" w14:paraId="17F51CA1" w14:textId="77777777" w:rsidTr="00407488">
        <w:tc>
          <w:tcPr>
            <w:tcW w:w="1843" w:type="dxa"/>
          </w:tcPr>
          <w:p w14:paraId="0B591A77" w14:textId="77777777" w:rsidR="00E87E7E" w:rsidRPr="00AB263C" w:rsidRDefault="00E87E7E" w:rsidP="00C131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263C">
              <w:rPr>
                <w:rFonts w:ascii="Times New Roman" w:hAnsi="Times New Roman" w:cs="Times New Roman"/>
                <w:sz w:val="18"/>
                <w:szCs w:val="18"/>
              </w:rPr>
              <w:t>Intervention</w:t>
            </w:r>
          </w:p>
        </w:tc>
        <w:tc>
          <w:tcPr>
            <w:tcW w:w="9356" w:type="dxa"/>
          </w:tcPr>
          <w:p w14:paraId="7459112F" w14:textId="77777777" w:rsidR="00E87E7E" w:rsidRPr="00AB263C" w:rsidRDefault="00E87E7E" w:rsidP="00C131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263C">
              <w:rPr>
                <w:rFonts w:ascii="Times New Roman" w:hAnsi="Times New Roman" w:cs="Times New Roman"/>
                <w:sz w:val="18"/>
                <w:szCs w:val="18"/>
              </w:rPr>
              <w:t xml:space="preserve">Functional liver protection planning </w:t>
            </w:r>
            <w:r w:rsidRPr="00A274C0">
              <w:rPr>
                <w:rFonts w:ascii="Times New Roman" w:hAnsi="Times New Roman" w:cs="Times New Roman"/>
                <w:sz w:val="18"/>
                <w:szCs w:val="18"/>
              </w:rPr>
              <w:t>using functional liver imaging for radiotherapy</w:t>
            </w:r>
          </w:p>
        </w:tc>
      </w:tr>
      <w:tr w:rsidR="00E87E7E" w:rsidRPr="00AB263C" w14:paraId="264E02E9" w14:textId="77777777" w:rsidTr="00407488">
        <w:tc>
          <w:tcPr>
            <w:tcW w:w="1843" w:type="dxa"/>
          </w:tcPr>
          <w:p w14:paraId="31581D56" w14:textId="77777777" w:rsidR="00E87E7E" w:rsidRPr="00AB263C" w:rsidRDefault="00E87E7E" w:rsidP="00C131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263C">
              <w:rPr>
                <w:rFonts w:ascii="Times New Roman" w:hAnsi="Times New Roman" w:cs="Times New Roman"/>
                <w:sz w:val="18"/>
                <w:szCs w:val="18"/>
              </w:rPr>
              <w:t>Comparison</w:t>
            </w:r>
          </w:p>
        </w:tc>
        <w:tc>
          <w:tcPr>
            <w:tcW w:w="9356" w:type="dxa"/>
          </w:tcPr>
          <w:p w14:paraId="340105F3" w14:textId="24950952" w:rsidR="00E87E7E" w:rsidRPr="00AB263C" w:rsidRDefault="00E37B12" w:rsidP="00C131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A274C0">
              <w:rPr>
                <w:rFonts w:ascii="Times New Roman" w:hAnsi="Times New Roman" w:cs="Times New Roman" w:hint="eastAsia"/>
                <w:sz w:val="18"/>
                <w:szCs w:val="18"/>
              </w:rPr>
              <w:t>natomical</w:t>
            </w:r>
            <w:r w:rsidR="00A274C0">
              <w:rPr>
                <w:rFonts w:ascii="Times New Roman" w:hAnsi="Times New Roman" w:cs="Times New Roman"/>
                <w:sz w:val="18"/>
                <w:szCs w:val="18"/>
              </w:rPr>
              <w:t xml:space="preserve"> CT planning</w:t>
            </w:r>
          </w:p>
        </w:tc>
      </w:tr>
      <w:tr w:rsidR="00E87E7E" w:rsidRPr="00AB263C" w14:paraId="447CF3EA" w14:textId="77777777" w:rsidTr="00407488">
        <w:tc>
          <w:tcPr>
            <w:tcW w:w="1843" w:type="dxa"/>
          </w:tcPr>
          <w:p w14:paraId="19D27100" w14:textId="77777777" w:rsidR="00E87E7E" w:rsidRPr="00AB263C" w:rsidRDefault="00E87E7E" w:rsidP="00C131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263C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9356" w:type="dxa"/>
          </w:tcPr>
          <w:p w14:paraId="0A3282F0" w14:textId="3CE9B1DF" w:rsidR="00F102F5" w:rsidRDefault="00A318C5" w:rsidP="00A27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8C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ary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 </w:t>
            </w:r>
            <w:r w:rsidR="00F102F5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F102F5" w:rsidRPr="00F102F5">
              <w:rPr>
                <w:rFonts w:ascii="Times New Roman" w:hAnsi="Times New Roman" w:cs="Times New Roman"/>
                <w:sz w:val="18"/>
                <w:szCs w:val="18"/>
              </w:rPr>
              <w:t>enefit of planning to functional l</w:t>
            </w:r>
            <w:r w:rsidR="00F102F5">
              <w:rPr>
                <w:rFonts w:ascii="Times New Roman" w:hAnsi="Times New Roman" w:cs="Times New Roman"/>
                <w:sz w:val="18"/>
                <w:szCs w:val="18"/>
              </w:rPr>
              <w:t>iver</w:t>
            </w:r>
            <w:r w:rsidR="00F102F5" w:rsidRPr="00F102F5">
              <w:rPr>
                <w:rFonts w:ascii="Times New Roman" w:hAnsi="Times New Roman" w:cs="Times New Roman"/>
                <w:sz w:val="18"/>
                <w:szCs w:val="18"/>
              </w:rPr>
              <w:t xml:space="preserve"> compared to anatomical l</w:t>
            </w:r>
            <w:r w:rsidR="00F102F5">
              <w:rPr>
                <w:rFonts w:ascii="Times New Roman" w:hAnsi="Times New Roman" w:cs="Times New Roman"/>
                <w:sz w:val="18"/>
                <w:szCs w:val="18"/>
              </w:rPr>
              <w:t xml:space="preserve">iver (dosimetric, </w:t>
            </w:r>
            <w:r w:rsidR="00F102F5" w:rsidRPr="00A274C0">
              <w:rPr>
                <w:rFonts w:ascii="Times New Roman" w:hAnsi="Times New Roman" w:cs="Times New Roman"/>
                <w:sz w:val="18"/>
                <w:szCs w:val="18"/>
              </w:rPr>
              <w:t>planning quality and OARs</w:t>
            </w:r>
            <w:r w:rsidR="00F102F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C0237A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58F0F687" w14:textId="6C597C58" w:rsidR="00A318C5" w:rsidRDefault="00A318C5" w:rsidP="00A27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 Benefit of functional liver sparing planning-guided radiotherapy for liver cancer;</w:t>
            </w:r>
          </w:p>
          <w:p w14:paraId="2F42A158" w14:textId="4DD67F89" w:rsidR="00F102F5" w:rsidRDefault="00A318C5" w:rsidP="00F102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8C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econdary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 </w:t>
            </w:r>
            <w:r w:rsidR="00F102F5" w:rsidRPr="00F102F5">
              <w:rPr>
                <w:rFonts w:ascii="Times New Roman" w:hAnsi="Times New Roman" w:cs="Times New Roman"/>
                <w:sz w:val="18"/>
                <w:szCs w:val="18"/>
              </w:rPr>
              <w:t>The ability of functional l</w:t>
            </w:r>
            <w:r w:rsidR="00F102F5">
              <w:rPr>
                <w:rFonts w:ascii="Times New Roman" w:hAnsi="Times New Roman" w:cs="Times New Roman"/>
                <w:sz w:val="18"/>
                <w:szCs w:val="18"/>
              </w:rPr>
              <w:t>iver</w:t>
            </w:r>
            <w:r w:rsidR="00F102F5" w:rsidRPr="00F102F5">
              <w:rPr>
                <w:rFonts w:ascii="Times New Roman" w:hAnsi="Times New Roman" w:cs="Times New Roman"/>
                <w:sz w:val="18"/>
                <w:szCs w:val="18"/>
              </w:rPr>
              <w:t xml:space="preserve"> imaging to predict risk of radiation</w:t>
            </w:r>
            <w:r w:rsidR="00F102F5">
              <w:rPr>
                <w:rFonts w:ascii="Times New Roman" w:hAnsi="Times New Roman" w:cs="Times New Roman"/>
                <w:sz w:val="18"/>
                <w:szCs w:val="18"/>
              </w:rPr>
              <w:t>-induced liver disease</w:t>
            </w:r>
            <w:r w:rsidR="00F102F5" w:rsidRPr="00F102F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F102F5">
              <w:rPr>
                <w:rFonts w:ascii="Times New Roman" w:hAnsi="Times New Roman" w:cs="Times New Roman"/>
                <w:sz w:val="18"/>
                <w:szCs w:val="18"/>
              </w:rPr>
              <w:t>RILD</w:t>
            </w:r>
            <w:r w:rsidR="00F102F5" w:rsidRPr="00F102F5">
              <w:rPr>
                <w:rFonts w:ascii="Times New Roman" w:hAnsi="Times New Roman" w:cs="Times New Roman"/>
                <w:sz w:val="18"/>
                <w:szCs w:val="18"/>
              </w:rPr>
              <w:t>) compared to anatomical l</w:t>
            </w:r>
            <w:r w:rsidR="00E37B12">
              <w:rPr>
                <w:rFonts w:ascii="Times New Roman" w:hAnsi="Times New Roman" w:cs="Times New Roman"/>
                <w:sz w:val="18"/>
                <w:szCs w:val="18"/>
              </w:rPr>
              <w:t>iver CT</w:t>
            </w:r>
            <w:r w:rsidR="00C0237A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unctional liver dosimetric correlation with RILD.</w:t>
            </w:r>
          </w:p>
          <w:p w14:paraId="7C8EF4CB" w14:textId="1258F2A4" w:rsidR="00A318C5" w:rsidRPr="00A318C5" w:rsidRDefault="00A318C5" w:rsidP="00F102F5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2. </w:t>
            </w:r>
            <w:r w:rsidRPr="00A318C5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Description of </w:t>
            </w:r>
            <w:r w:rsidR="00196A3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the </w:t>
            </w:r>
            <w:r w:rsidRPr="00A318C5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dose</w:t>
            </w:r>
            <w:r w:rsidR="00196A3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</w:t>
            </w:r>
            <w:r w:rsidRPr="00A318C5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response </w:t>
            </w:r>
            <w:r w:rsidR="00196A3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relationship after </w:t>
            </w:r>
            <w:r w:rsidRPr="00A318C5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radiotherapy functional l</w:t>
            </w:r>
            <w:r w:rsidR="00196A3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iver</w:t>
            </w:r>
            <w:r w:rsidRPr="00A318C5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 imaging</w:t>
            </w: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;</w:t>
            </w:r>
          </w:p>
          <w:p w14:paraId="3945C400" w14:textId="333316FB" w:rsidR="00C0237A" w:rsidRPr="00AB263C" w:rsidRDefault="00A318C5" w:rsidP="00F102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 </w:t>
            </w:r>
            <w:r w:rsidR="00C0237A" w:rsidRPr="00C0237A">
              <w:rPr>
                <w:rFonts w:ascii="Times New Roman" w:hAnsi="Times New Roman" w:cs="Times New Roman"/>
                <w:sz w:val="18"/>
                <w:szCs w:val="18"/>
              </w:rPr>
              <w:t>Description of the types of functional l</w:t>
            </w:r>
            <w:r w:rsidR="00C0237A">
              <w:rPr>
                <w:rFonts w:ascii="Times New Roman" w:hAnsi="Times New Roman" w:cs="Times New Roman"/>
                <w:sz w:val="18"/>
                <w:szCs w:val="18"/>
              </w:rPr>
              <w:t>iver</w:t>
            </w:r>
            <w:r w:rsidR="00C0237A" w:rsidRPr="00C0237A">
              <w:rPr>
                <w:rFonts w:ascii="Times New Roman" w:hAnsi="Times New Roman" w:cs="Times New Roman"/>
                <w:sz w:val="18"/>
                <w:szCs w:val="18"/>
              </w:rPr>
              <w:t xml:space="preserve"> imaging</w:t>
            </w:r>
            <w:r w:rsidR="00C0237A">
              <w:rPr>
                <w:rFonts w:ascii="Times New Roman" w:hAnsi="Times New Roman" w:cs="Times New Roman"/>
                <w:sz w:val="18"/>
                <w:szCs w:val="18"/>
              </w:rPr>
              <w:t>, functional liver defini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="00393270">
              <w:rPr>
                <w:rFonts w:ascii="Times New Roman" w:hAnsi="Times New Roman" w:cs="Times New Roman"/>
                <w:sz w:val="18"/>
                <w:szCs w:val="18"/>
              </w:rPr>
              <w:t>radiotherapy planning.</w:t>
            </w:r>
          </w:p>
        </w:tc>
      </w:tr>
      <w:tr w:rsidR="00E87E7E" w:rsidRPr="00AB263C" w14:paraId="667F12A4" w14:textId="77777777" w:rsidTr="00407488">
        <w:tc>
          <w:tcPr>
            <w:tcW w:w="1843" w:type="dxa"/>
          </w:tcPr>
          <w:p w14:paraId="08A62F87" w14:textId="77777777" w:rsidR="00E87E7E" w:rsidRPr="00AB263C" w:rsidRDefault="00E87E7E" w:rsidP="00C131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263C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9356" w:type="dxa"/>
          </w:tcPr>
          <w:p w14:paraId="6A7A0783" w14:textId="77777777" w:rsidR="00E87E7E" w:rsidRPr="00AB263C" w:rsidRDefault="00E87E7E" w:rsidP="00C131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263C">
              <w:rPr>
                <w:rFonts w:ascii="Times New Roman" w:hAnsi="Times New Roman" w:cs="Times New Roman"/>
                <w:sz w:val="18"/>
                <w:szCs w:val="18"/>
              </w:rPr>
              <w:t>Retrospective or prospective study in humans</w:t>
            </w:r>
          </w:p>
        </w:tc>
      </w:tr>
    </w:tbl>
    <w:p w14:paraId="12BB536D" w14:textId="1E21A024" w:rsidR="005C025D" w:rsidRPr="005C025D" w:rsidRDefault="005C025D" w:rsidP="006133CB">
      <w:pPr>
        <w:spacing w:beforeLines="50" w:before="156"/>
        <w:rPr>
          <w:rFonts w:ascii="Times New Roman" w:hAnsi="Times New Roman" w:cs="Times New Roman"/>
          <w:szCs w:val="21"/>
        </w:rPr>
      </w:pPr>
    </w:p>
    <w:p w14:paraId="56B4CE73" w14:textId="77777777" w:rsidR="00F54DB8" w:rsidRDefault="005C025D" w:rsidP="005C025D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531CBF44" w14:textId="77777777" w:rsidR="00F54DB8" w:rsidRPr="003B7FF8" w:rsidRDefault="00F54DB8" w:rsidP="00F54DB8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3B7FF8">
        <w:rPr>
          <w:rFonts w:ascii="Times New Roman" w:hAnsi="Times New Roman" w:cs="Times New Roman" w:hint="eastAsia"/>
          <w:sz w:val="18"/>
          <w:szCs w:val="18"/>
        </w:rPr>
        <w:lastRenderedPageBreak/>
        <w:t>T</w:t>
      </w:r>
      <w:r w:rsidRPr="003B7FF8">
        <w:rPr>
          <w:rFonts w:ascii="Times New Roman" w:hAnsi="Times New Roman" w:cs="Times New Roman"/>
          <w:sz w:val="18"/>
          <w:szCs w:val="18"/>
        </w:rPr>
        <w:t xml:space="preserve">able </w:t>
      </w:r>
      <w:r>
        <w:rPr>
          <w:rFonts w:ascii="Times New Roman" w:hAnsi="Times New Roman" w:cs="Times New Roman"/>
          <w:sz w:val="18"/>
          <w:szCs w:val="18"/>
        </w:rPr>
        <w:t>2</w:t>
      </w:r>
      <w:r w:rsidRPr="003B7FF8">
        <w:rPr>
          <w:rFonts w:ascii="Times New Roman" w:hAnsi="Times New Roman" w:cs="Times New Roman"/>
          <w:sz w:val="18"/>
          <w:szCs w:val="18"/>
        </w:rPr>
        <w:t xml:space="preserve">. Results of quality assessment using the Newcastle-Ottawa Scale for case-control studies. </w:t>
      </w:r>
    </w:p>
    <w:tbl>
      <w:tblPr>
        <w:tblStyle w:val="a7"/>
        <w:tblW w:w="10632" w:type="dxa"/>
        <w:tblInd w:w="-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3"/>
        <w:gridCol w:w="1134"/>
        <w:gridCol w:w="850"/>
        <w:gridCol w:w="992"/>
        <w:gridCol w:w="1701"/>
        <w:gridCol w:w="851"/>
        <w:gridCol w:w="1276"/>
        <w:gridCol w:w="850"/>
        <w:gridCol w:w="709"/>
      </w:tblGrid>
      <w:tr w:rsidR="00F54DB8" w:rsidRPr="003B7FF8" w14:paraId="12259E42" w14:textId="77777777" w:rsidTr="00FE00AD">
        <w:trPr>
          <w:trHeight w:val="340"/>
        </w:trPr>
        <w:tc>
          <w:tcPr>
            <w:tcW w:w="1276" w:type="dxa"/>
            <w:vMerge w:val="restart"/>
          </w:tcPr>
          <w:p w14:paraId="10E2867F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3B7FF8">
              <w:rPr>
                <w:rFonts w:ascii="Times New Roman" w:hAnsi="Times New Roman" w:cs="Times New Roman"/>
                <w:sz w:val="16"/>
                <w:szCs w:val="16"/>
              </w:rPr>
              <w:t>eference</w:t>
            </w:r>
          </w:p>
        </w:tc>
        <w:tc>
          <w:tcPr>
            <w:tcW w:w="3969" w:type="dxa"/>
            <w:gridSpan w:val="4"/>
            <w:tcBorders>
              <w:bottom w:val="single" w:sz="4" w:space="0" w:color="000000"/>
            </w:tcBorders>
          </w:tcPr>
          <w:p w14:paraId="5D4E741A" w14:textId="77777777" w:rsidR="00F54DB8" w:rsidRPr="003B7FF8" w:rsidRDefault="00F54DB8" w:rsidP="00FE0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3B7FF8">
              <w:rPr>
                <w:rFonts w:ascii="Times New Roman" w:hAnsi="Times New Roman" w:cs="Times New Roman"/>
                <w:sz w:val="16"/>
                <w:szCs w:val="16"/>
              </w:rPr>
              <w:t>election</w:t>
            </w:r>
          </w:p>
        </w:tc>
        <w:tc>
          <w:tcPr>
            <w:tcW w:w="1701" w:type="dxa"/>
            <w:vMerge w:val="restart"/>
          </w:tcPr>
          <w:p w14:paraId="25C8EB9A" w14:textId="77777777" w:rsidR="00F54DB8" w:rsidRPr="003B7FF8" w:rsidRDefault="00F54DB8" w:rsidP="00FE0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Times New Roman" w:hAnsi="Times New Roman" w:cs="Times New Roman"/>
                <w:sz w:val="16"/>
                <w:szCs w:val="16"/>
              </w:rPr>
              <w:t>Comparability</w:t>
            </w:r>
          </w:p>
          <w:p w14:paraId="28034AD7" w14:textId="77777777" w:rsidR="00F54DB8" w:rsidRPr="003B7FF8" w:rsidRDefault="00F54DB8" w:rsidP="00FE00A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Times New Roman" w:hAnsi="Times New Roman" w:cs="Times New Roman"/>
                <w:sz w:val="16"/>
                <w:szCs w:val="16"/>
              </w:rPr>
              <w:t>Comparability of cases and controls on the basis of the design or analysis</w:t>
            </w:r>
          </w:p>
        </w:tc>
        <w:tc>
          <w:tcPr>
            <w:tcW w:w="2977" w:type="dxa"/>
            <w:gridSpan w:val="3"/>
            <w:tcBorders>
              <w:bottom w:val="single" w:sz="4" w:space="0" w:color="000000"/>
            </w:tcBorders>
          </w:tcPr>
          <w:p w14:paraId="215AD00E" w14:textId="77777777" w:rsidR="00F54DB8" w:rsidRPr="003B7FF8" w:rsidRDefault="00F54DB8" w:rsidP="00FE0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Times New Roman" w:hAnsi="Times New Roman" w:cs="Times New Roman"/>
                <w:sz w:val="16"/>
                <w:szCs w:val="16"/>
              </w:rPr>
              <w:t>Exposure</w:t>
            </w:r>
          </w:p>
        </w:tc>
        <w:tc>
          <w:tcPr>
            <w:tcW w:w="709" w:type="dxa"/>
            <w:vMerge w:val="restart"/>
          </w:tcPr>
          <w:p w14:paraId="33EC7A89" w14:textId="77777777" w:rsidR="00F54DB8" w:rsidRPr="003B7FF8" w:rsidRDefault="00F54DB8" w:rsidP="00FE0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3B7FF8">
              <w:rPr>
                <w:rFonts w:ascii="Times New Roman" w:hAnsi="Times New Roman" w:cs="Times New Roman"/>
                <w:sz w:val="16"/>
                <w:szCs w:val="16"/>
              </w:rPr>
              <w:t>core</w:t>
            </w:r>
          </w:p>
        </w:tc>
      </w:tr>
      <w:tr w:rsidR="00F54DB8" w:rsidRPr="003B7FF8" w14:paraId="37D5D57A" w14:textId="77777777" w:rsidTr="00FE00AD">
        <w:trPr>
          <w:trHeight w:val="280"/>
        </w:trPr>
        <w:tc>
          <w:tcPr>
            <w:tcW w:w="1276" w:type="dxa"/>
            <w:vMerge/>
          </w:tcPr>
          <w:p w14:paraId="4834FE34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3408DB85" w14:textId="77777777" w:rsidR="00F54DB8" w:rsidRPr="003B7FF8" w:rsidRDefault="00F54DB8" w:rsidP="00FE00A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Times New Roman" w:hAnsi="Times New Roman" w:cs="Times New Roman"/>
                <w:sz w:val="16"/>
                <w:szCs w:val="16"/>
              </w:rPr>
              <w:t>Is the case definition adequate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52DA53DC" w14:textId="77777777" w:rsidR="00F54DB8" w:rsidRPr="003B7FF8" w:rsidRDefault="00F54DB8" w:rsidP="00FE00A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Times New Roman" w:hAnsi="Times New Roman" w:cs="Times New Roman"/>
                <w:sz w:val="16"/>
                <w:szCs w:val="16"/>
              </w:rPr>
              <w:t>Represe-ntativeness of the cases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1CCFF0E5" w14:textId="77777777" w:rsidR="00F54DB8" w:rsidRPr="003B7FF8" w:rsidRDefault="00F54DB8" w:rsidP="00FE00A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Times New Roman" w:hAnsi="Times New Roman" w:cs="Times New Roman"/>
                <w:sz w:val="16"/>
                <w:szCs w:val="16"/>
              </w:rPr>
              <w:t>Selection of Control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70595017" w14:textId="77777777" w:rsidR="00F54DB8" w:rsidRPr="003B7FF8" w:rsidRDefault="00F54DB8" w:rsidP="00FE00A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Times New Roman" w:hAnsi="Times New Roman" w:cs="Times New Roman"/>
                <w:sz w:val="16"/>
                <w:szCs w:val="16"/>
              </w:rPr>
              <w:t>Definition of Controls</w:t>
            </w:r>
          </w:p>
        </w:tc>
        <w:tc>
          <w:tcPr>
            <w:tcW w:w="1701" w:type="dxa"/>
            <w:vMerge/>
          </w:tcPr>
          <w:p w14:paraId="2D626676" w14:textId="77777777" w:rsidR="00F54DB8" w:rsidRPr="003B7FF8" w:rsidRDefault="00F54DB8" w:rsidP="00FE00A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33018A1F" w14:textId="77777777" w:rsidR="00F54DB8" w:rsidRPr="003B7FF8" w:rsidRDefault="00F54DB8" w:rsidP="00FE00A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Times New Roman" w:hAnsi="Times New Roman" w:cs="Times New Roman"/>
                <w:sz w:val="16"/>
                <w:szCs w:val="16"/>
              </w:rPr>
              <w:t>Ascertain-ment of exposure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5D1C8527" w14:textId="77777777" w:rsidR="00F54DB8" w:rsidRPr="003B7FF8" w:rsidRDefault="00F54DB8" w:rsidP="00FE00A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Times New Roman" w:hAnsi="Times New Roman" w:cs="Times New Roman"/>
                <w:sz w:val="16"/>
                <w:szCs w:val="16"/>
              </w:rPr>
              <w:t>Same method of ascertainment for cases and controls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2A2D045B" w14:textId="77777777" w:rsidR="00F54DB8" w:rsidRPr="003B7FF8" w:rsidRDefault="00F54DB8" w:rsidP="00FE00A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Times New Roman" w:hAnsi="Times New Roman" w:cs="Times New Roman"/>
                <w:sz w:val="16"/>
                <w:szCs w:val="16"/>
              </w:rPr>
              <w:t>Non-Response Rate</w:t>
            </w:r>
          </w:p>
        </w:tc>
        <w:tc>
          <w:tcPr>
            <w:tcW w:w="709" w:type="dxa"/>
            <w:vMerge/>
          </w:tcPr>
          <w:p w14:paraId="1C0CF313" w14:textId="77777777" w:rsidR="00F54DB8" w:rsidRPr="003B7FF8" w:rsidRDefault="00F54DB8" w:rsidP="00FE00A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4DB8" w:rsidRPr="003B7FF8" w14:paraId="0ACE5DA8" w14:textId="77777777" w:rsidTr="00FE00AD">
        <w:tc>
          <w:tcPr>
            <w:tcW w:w="1276" w:type="dxa"/>
          </w:tcPr>
          <w:p w14:paraId="216B7E4B" w14:textId="77777777" w:rsidR="00F54DB8" w:rsidRPr="003B7FF8" w:rsidRDefault="00F54DB8" w:rsidP="00FE00AD">
            <w:pPr>
              <w:ind w:rightChars="100" w:right="21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73207650"/>
            <w:r w:rsidRPr="003B7FF8">
              <w:rPr>
                <w:rFonts w:ascii="Times New Roman" w:hAnsi="Times New Roman" w:cs="Times New Roman"/>
                <w:sz w:val="16"/>
                <w:szCs w:val="16"/>
              </w:rPr>
              <w:t xml:space="preserve">Fode et al. </w:t>
            </w:r>
            <w:r w:rsidRPr="003B7FF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/>
            </w:r>
            <w:r w:rsidRPr="003B7FF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NE.Ref.{2BD8506C-1A9E-444C-87C4-7EEAC7971246}</w:instrText>
            </w:r>
            <w:r w:rsidRPr="003B7FF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(51)</w:t>
            </w:r>
            <w:r w:rsidRPr="003B7FF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14:paraId="33D8B5F9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993" w:type="dxa"/>
          </w:tcPr>
          <w:p w14:paraId="1BC9EA2D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2C297639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Segoe UI Symbol" w:eastAsia="黑体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850" w:type="dxa"/>
          </w:tcPr>
          <w:p w14:paraId="4DA9332F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Segoe UI Symbol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992" w:type="dxa"/>
          </w:tcPr>
          <w:p w14:paraId="6F1D810A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Segoe UI Symbol" w:eastAsia="黑体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701" w:type="dxa"/>
          </w:tcPr>
          <w:p w14:paraId="59EC5D35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Segoe UI Symbol" w:eastAsia="黑体" w:hAnsi="Segoe UI Symbol" w:cs="Segoe UI Symbol"/>
                <w:sz w:val="16"/>
                <w:szCs w:val="16"/>
              </w:rPr>
              <w:t>☆☆</w:t>
            </w:r>
          </w:p>
        </w:tc>
        <w:tc>
          <w:tcPr>
            <w:tcW w:w="851" w:type="dxa"/>
          </w:tcPr>
          <w:p w14:paraId="5BC0AEC4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Segoe UI Symbol" w:eastAsia="黑体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276" w:type="dxa"/>
          </w:tcPr>
          <w:p w14:paraId="09FD805B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Segoe UI Symbol" w:eastAsia="黑体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850" w:type="dxa"/>
          </w:tcPr>
          <w:p w14:paraId="5D31CCCB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Segoe UI Symbol" w:eastAsia="黑体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709" w:type="dxa"/>
          </w:tcPr>
          <w:p w14:paraId="5A8A6841" w14:textId="77777777" w:rsidR="00F54DB8" w:rsidRPr="003B7FF8" w:rsidRDefault="00F54DB8" w:rsidP="00FE0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bookmarkEnd w:id="0"/>
      <w:tr w:rsidR="00F54DB8" w:rsidRPr="003B7FF8" w14:paraId="33DC6C87" w14:textId="77777777" w:rsidTr="00FE00AD">
        <w:tc>
          <w:tcPr>
            <w:tcW w:w="1276" w:type="dxa"/>
          </w:tcPr>
          <w:p w14:paraId="29EBB9EB" w14:textId="77777777" w:rsidR="00F54DB8" w:rsidRPr="003B7FF8" w:rsidRDefault="00F54DB8" w:rsidP="00FE00AD">
            <w:pPr>
              <w:ind w:rightChars="-50" w:right="-105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Times New Roman" w:hAnsi="Times New Roman" w:cs="Times New Roman"/>
                <w:sz w:val="16"/>
                <w:szCs w:val="16"/>
              </w:rPr>
              <w:t xml:space="preserve">Furukawa et al. </w:t>
            </w:r>
            <w:r w:rsidRPr="003B7FF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/>
            </w:r>
            <w:r w:rsidRPr="003B7FF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NE.Ref.{2BD8506C-1A9E-444C-87C4-7EEAC7971246}</w:instrText>
            </w:r>
            <w:r w:rsidRPr="003B7FF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(42)</w:t>
            </w:r>
            <w:r w:rsidRPr="003B7FF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14:paraId="53483593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993" w:type="dxa"/>
          </w:tcPr>
          <w:p w14:paraId="143C3401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64A3B78B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Segoe UI Symbol" w:eastAsia="黑体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850" w:type="dxa"/>
          </w:tcPr>
          <w:p w14:paraId="77C53DA3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Segoe UI Symbol" w:eastAsia="黑体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992" w:type="dxa"/>
          </w:tcPr>
          <w:p w14:paraId="64DA96DD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Segoe UI Symbol" w:eastAsia="黑体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701" w:type="dxa"/>
          </w:tcPr>
          <w:p w14:paraId="30DA97D8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Segoe UI Symbol" w:eastAsia="黑体" w:hAnsi="Segoe UI Symbol" w:cs="Segoe UI Symbol"/>
                <w:sz w:val="16"/>
                <w:szCs w:val="16"/>
              </w:rPr>
              <w:t>☆☆</w:t>
            </w:r>
          </w:p>
        </w:tc>
        <w:tc>
          <w:tcPr>
            <w:tcW w:w="851" w:type="dxa"/>
          </w:tcPr>
          <w:p w14:paraId="4D00011A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Segoe UI Symbol" w:eastAsia="黑体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276" w:type="dxa"/>
          </w:tcPr>
          <w:p w14:paraId="14370ECD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Segoe UI Symbol" w:eastAsia="黑体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850" w:type="dxa"/>
          </w:tcPr>
          <w:p w14:paraId="1F3F8579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Segoe UI Symbol" w:eastAsia="黑体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709" w:type="dxa"/>
          </w:tcPr>
          <w:p w14:paraId="62F032DE" w14:textId="77777777" w:rsidR="00F54DB8" w:rsidRPr="003B7FF8" w:rsidRDefault="00F54DB8" w:rsidP="00FE0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</w:tr>
      <w:tr w:rsidR="00F54DB8" w:rsidRPr="003B7FF8" w14:paraId="1D8C5324" w14:textId="77777777" w:rsidTr="00FE00AD">
        <w:tc>
          <w:tcPr>
            <w:tcW w:w="1276" w:type="dxa"/>
          </w:tcPr>
          <w:p w14:paraId="2A3C56E1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73207897"/>
            <w:r w:rsidRPr="003B7FF8">
              <w:rPr>
                <w:rFonts w:ascii="Times New Roman" w:hAnsi="Times New Roman" w:cs="Times New Roman"/>
                <w:sz w:val="16"/>
                <w:szCs w:val="16"/>
              </w:rPr>
              <w:t>Ohira et al.</w:t>
            </w:r>
            <w:r w:rsidRPr="003B7FF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/>
            </w:r>
            <w:r w:rsidRPr="003B7FF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NE.Ref.{2BD8506C-1A9E-444C-87C4-7EEAC7971246}</w:instrText>
            </w:r>
            <w:r w:rsidRPr="003B7FF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B7FF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3B7FF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14:paraId="67DDB56D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993" w:type="dxa"/>
          </w:tcPr>
          <w:p w14:paraId="3F85FF93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12AA703D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Segoe UI Symbol" w:eastAsia="黑体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850" w:type="dxa"/>
          </w:tcPr>
          <w:p w14:paraId="2FA092BA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Segoe UI Symbol" w:eastAsia="黑体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992" w:type="dxa"/>
          </w:tcPr>
          <w:p w14:paraId="3E29B6BF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Segoe UI Symbol" w:eastAsia="黑体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701" w:type="dxa"/>
          </w:tcPr>
          <w:p w14:paraId="61549AAC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Segoe UI Symbol" w:eastAsia="黑体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851" w:type="dxa"/>
          </w:tcPr>
          <w:p w14:paraId="05BE97CC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Segoe UI Symbol" w:eastAsia="黑体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276" w:type="dxa"/>
          </w:tcPr>
          <w:p w14:paraId="7BD22261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Segoe UI Symbol" w:eastAsia="黑体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850" w:type="dxa"/>
          </w:tcPr>
          <w:p w14:paraId="477DE90F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Segoe UI Symbol" w:eastAsia="黑体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709" w:type="dxa"/>
          </w:tcPr>
          <w:p w14:paraId="4462CE2C" w14:textId="77777777" w:rsidR="00F54DB8" w:rsidRPr="003B7FF8" w:rsidRDefault="00F54DB8" w:rsidP="00FE0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</w:tr>
      <w:bookmarkEnd w:id="1"/>
      <w:tr w:rsidR="00F54DB8" w:rsidRPr="003B7FF8" w14:paraId="0AC91DC7" w14:textId="77777777" w:rsidTr="00FE00AD">
        <w:tc>
          <w:tcPr>
            <w:tcW w:w="1276" w:type="dxa"/>
          </w:tcPr>
          <w:p w14:paraId="2B5E47CC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Times New Roman" w:hAnsi="Times New Roman" w:cs="Times New Roman"/>
                <w:sz w:val="16"/>
                <w:szCs w:val="16"/>
              </w:rPr>
              <w:t>Toya et al.</w:t>
            </w:r>
            <w:r w:rsidRPr="003B7FF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/>
            </w:r>
            <w:r w:rsidRPr="003B7FF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NE.Ref.{2BD8506C-1A9E-444C-87C4-7EEAC7971246}</w:instrText>
            </w:r>
            <w:r w:rsidRPr="003B7FF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B7FF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3B7FF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14:paraId="5AF52E08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993" w:type="dxa"/>
          </w:tcPr>
          <w:p w14:paraId="0AF3C958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457FDFAE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Segoe UI Symbol" w:eastAsia="黑体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850" w:type="dxa"/>
          </w:tcPr>
          <w:p w14:paraId="55B4DE37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Segoe UI Symbol" w:eastAsia="黑体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992" w:type="dxa"/>
          </w:tcPr>
          <w:p w14:paraId="16BDD32D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Segoe UI Symbol" w:eastAsia="黑体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701" w:type="dxa"/>
          </w:tcPr>
          <w:p w14:paraId="0B5B2E1B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Segoe UI Symbol" w:eastAsia="黑体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851" w:type="dxa"/>
          </w:tcPr>
          <w:p w14:paraId="44048399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Segoe UI Symbol" w:eastAsia="黑体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276" w:type="dxa"/>
          </w:tcPr>
          <w:p w14:paraId="7C394A7D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Segoe UI Symbol" w:eastAsia="黑体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850" w:type="dxa"/>
          </w:tcPr>
          <w:p w14:paraId="3CEB894F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Segoe UI Symbol" w:eastAsia="黑体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709" w:type="dxa"/>
          </w:tcPr>
          <w:p w14:paraId="32FF64C1" w14:textId="77777777" w:rsidR="00F54DB8" w:rsidRPr="003B7FF8" w:rsidRDefault="00F54DB8" w:rsidP="00FE0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</w:tr>
      <w:tr w:rsidR="00F54DB8" w:rsidRPr="003B7FF8" w14:paraId="7A382B02" w14:textId="77777777" w:rsidTr="00FE00AD">
        <w:tc>
          <w:tcPr>
            <w:tcW w:w="1276" w:type="dxa"/>
          </w:tcPr>
          <w:p w14:paraId="608810B7" w14:textId="77777777" w:rsidR="00F54DB8" w:rsidRPr="003B7FF8" w:rsidRDefault="00F54DB8" w:rsidP="00FE00AD">
            <w:pPr>
              <w:ind w:rightChars="-150" w:right="-315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_Hlk73208160"/>
            <w:r w:rsidRPr="003B7FF8">
              <w:rPr>
                <w:rFonts w:ascii="Times New Roman" w:hAnsi="Times New Roman" w:cs="Times New Roman"/>
                <w:sz w:val="16"/>
                <w:szCs w:val="16"/>
              </w:rPr>
              <w:t>Tsegmed et al.</w:t>
            </w:r>
          </w:p>
          <w:p w14:paraId="5EF629E0" w14:textId="77777777" w:rsidR="00F54DB8" w:rsidRPr="003B7FF8" w:rsidRDefault="00F54DB8" w:rsidP="00FE00AD">
            <w:pPr>
              <w:ind w:rightChars="-150" w:right="-315"/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/>
            </w:r>
            <w:r w:rsidRPr="003B7FF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NE.Ref.{2BD8506C-1A9E-444C-87C4-7EEAC7971246}</w:instrText>
            </w:r>
            <w:r w:rsidRPr="003B7FF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(43)</w:t>
            </w:r>
            <w:r w:rsidRPr="003B7FF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14:paraId="24B157B5" w14:textId="77777777" w:rsidR="00F54DB8" w:rsidRPr="003B7FF8" w:rsidRDefault="00F54DB8" w:rsidP="00FE00A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B7FF8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993" w:type="dxa"/>
          </w:tcPr>
          <w:p w14:paraId="427E92B8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Segoe UI Symbol" w:eastAsia="黑体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134" w:type="dxa"/>
          </w:tcPr>
          <w:p w14:paraId="0CCF8021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Segoe UI Symbol" w:eastAsia="黑体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850" w:type="dxa"/>
          </w:tcPr>
          <w:p w14:paraId="0F7318F4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Segoe UI Symbol" w:eastAsia="黑体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992" w:type="dxa"/>
          </w:tcPr>
          <w:p w14:paraId="4D910D80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Segoe UI Symbol" w:eastAsia="黑体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701" w:type="dxa"/>
          </w:tcPr>
          <w:p w14:paraId="50BFBE91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Segoe UI Symbol" w:eastAsia="黑体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851" w:type="dxa"/>
          </w:tcPr>
          <w:p w14:paraId="66FE9D0F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Segoe UI Symbol" w:eastAsia="黑体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276" w:type="dxa"/>
          </w:tcPr>
          <w:p w14:paraId="50DC473A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Segoe UI Symbol" w:eastAsia="黑体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850" w:type="dxa"/>
          </w:tcPr>
          <w:p w14:paraId="2DA562CC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Segoe UI Symbol" w:eastAsia="黑体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709" w:type="dxa"/>
          </w:tcPr>
          <w:p w14:paraId="3CCC0713" w14:textId="77777777" w:rsidR="00F54DB8" w:rsidRPr="003B7FF8" w:rsidRDefault="00F54DB8" w:rsidP="00FE0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</w:tr>
      <w:bookmarkEnd w:id="2"/>
      <w:tr w:rsidR="00F54DB8" w:rsidRPr="003B7FF8" w14:paraId="5DB58269" w14:textId="77777777" w:rsidTr="00FE00AD">
        <w:tc>
          <w:tcPr>
            <w:tcW w:w="1276" w:type="dxa"/>
          </w:tcPr>
          <w:p w14:paraId="57D6D407" w14:textId="77777777" w:rsidR="00F54DB8" w:rsidRPr="003B7FF8" w:rsidRDefault="00F54DB8" w:rsidP="00FE00A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B7FF8">
              <w:rPr>
                <w:rFonts w:ascii="Times New Roman" w:hAnsi="Times New Roman" w:cs="Times New Roman"/>
                <w:sz w:val="16"/>
                <w:szCs w:val="16"/>
              </w:rPr>
              <w:t>Lin et al.</w:t>
            </w:r>
            <w:r w:rsidRPr="003B7FF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/>
            </w:r>
            <w:r w:rsidRPr="003B7FF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NE.Ref.{2BD8506C-1A9E-444C-87C4-7EEAC7971246}</w:instrText>
            </w:r>
            <w:r w:rsidRPr="003B7FF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(56)</w:t>
            </w:r>
            <w:r w:rsidRPr="003B7FF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14:paraId="6790E463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993" w:type="dxa"/>
          </w:tcPr>
          <w:p w14:paraId="3C968D9F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Segoe UI Symbol" w:eastAsia="黑体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134" w:type="dxa"/>
          </w:tcPr>
          <w:p w14:paraId="76C3D690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Segoe UI Symbol" w:eastAsia="黑体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850" w:type="dxa"/>
          </w:tcPr>
          <w:p w14:paraId="520B4F4B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Segoe UI Symbol" w:eastAsia="黑体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992" w:type="dxa"/>
          </w:tcPr>
          <w:p w14:paraId="16EDC930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Segoe UI Symbol" w:eastAsia="黑体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701" w:type="dxa"/>
          </w:tcPr>
          <w:p w14:paraId="3B4C0137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Segoe UI Symbol" w:eastAsia="黑体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851" w:type="dxa"/>
          </w:tcPr>
          <w:p w14:paraId="6DD77F75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Segoe UI Symbol" w:eastAsia="黑体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276" w:type="dxa"/>
          </w:tcPr>
          <w:p w14:paraId="7F419B98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Segoe UI Symbol" w:eastAsia="黑体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850" w:type="dxa"/>
          </w:tcPr>
          <w:p w14:paraId="12FB0C3C" w14:textId="77777777" w:rsidR="00F54DB8" w:rsidRPr="003B7FF8" w:rsidRDefault="00F54DB8" w:rsidP="00FE0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Segoe UI Symbol" w:eastAsia="黑体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709" w:type="dxa"/>
          </w:tcPr>
          <w:p w14:paraId="44111092" w14:textId="77777777" w:rsidR="00F54DB8" w:rsidRPr="003B7FF8" w:rsidRDefault="00F54DB8" w:rsidP="00FE0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FF8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</w:tr>
    </w:tbl>
    <w:p w14:paraId="316399BB" w14:textId="0DFC5316" w:rsidR="00F54DB8" w:rsidRDefault="00F54DB8" w:rsidP="005C025D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40C26B2" w14:textId="77777777" w:rsidR="00F54DB8" w:rsidRDefault="00F54DB8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5F2B1D5E" w14:textId="716100AB" w:rsidR="005C025D" w:rsidRPr="00311517" w:rsidRDefault="005C025D" w:rsidP="005C025D">
      <w:pPr>
        <w:widowControl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311517">
        <w:rPr>
          <w:rFonts w:ascii="Times New Roman" w:hAnsi="Times New Roman" w:cs="Times New Roman" w:hint="eastAsia"/>
          <w:kern w:val="0"/>
          <w:sz w:val="18"/>
          <w:szCs w:val="18"/>
        </w:rPr>
        <w:lastRenderedPageBreak/>
        <w:t>T</w:t>
      </w:r>
      <w:r w:rsidRPr="00311517">
        <w:rPr>
          <w:rFonts w:ascii="Times New Roman" w:hAnsi="Times New Roman" w:cs="Times New Roman"/>
          <w:kern w:val="0"/>
          <w:sz w:val="18"/>
          <w:szCs w:val="18"/>
        </w:rPr>
        <w:t xml:space="preserve">able </w:t>
      </w:r>
      <w:r w:rsidR="00F54DB8">
        <w:rPr>
          <w:rFonts w:ascii="Times New Roman" w:hAnsi="Times New Roman" w:cs="Times New Roman"/>
          <w:kern w:val="0"/>
          <w:sz w:val="18"/>
          <w:szCs w:val="18"/>
        </w:rPr>
        <w:t>3</w:t>
      </w:r>
      <w:r w:rsidR="001536D1">
        <w:rPr>
          <w:rFonts w:ascii="Times New Roman" w:hAnsi="Times New Roman" w:cs="Times New Roman"/>
          <w:kern w:val="0"/>
          <w:sz w:val="18"/>
          <w:szCs w:val="18"/>
        </w:rPr>
        <w:t>.</w:t>
      </w:r>
      <w:r w:rsidRPr="00311517"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 w:rsidRPr="00311517">
        <w:rPr>
          <w:rFonts w:ascii="Times New Roman" w:hAnsi="Times New Roman" w:cs="Times New Roman"/>
          <w:kern w:val="0"/>
          <w:sz w:val="18"/>
          <w:szCs w:val="18"/>
        </w:rPr>
        <w:t>Details of functional liver</w:t>
      </w:r>
      <w:r w:rsidRPr="00311517">
        <w:rPr>
          <w:rFonts w:ascii="Times New Roman" w:hAnsi="Times New Roman"/>
          <w:sz w:val="18"/>
          <w:szCs w:val="18"/>
        </w:rPr>
        <w:t xml:space="preserve"> </w:t>
      </w:r>
      <w:r w:rsidRPr="00311517">
        <w:rPr>
          <w:rFonts w:ascii="Times New Roman" w:hAnsi="Times New Roman" w:cs="Times New Roman"/>
          <w:kern w:val="0"/>
          <w:sz w:val="18"/>
          <w:szCs w:val="18"/>
        </w:rPr>
        <w:t>image radiotherapy treatment in the included studies</w:t>
      </w:r>
    </w:p>
    <w:tbl>
      <w:tblPr>
        <w:tblStyle w:val="a7"/>
        <w:tblW w:w="1417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2410"/>
        <w:gridCol w:w="1559"/>
        <w:gridCol w:w="2268"/>
        <w:gridCol w:w="4536"/>
      </w:tblGrid>
      <w:tr w:rsidR="005C025D" w:rsidRPr="00311517" w14:paraId="61F806EA" w14:textId="77777777" w:rsidTr="00D91BD1"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1412971D" w14:textId="77777777" w:rsidR="005C025D" w:rsidRPr="00311517" w:rsidRDefault="005C025D" w:rsidP="00D91BD1">
            <w:pPr>
              <w:widowControl/>
              <w:spacing w:beforeLines="30" w:before="93" w:afterLines="30" w:after="93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283BDF98" w14:textId="77777777" w:rsidR="005C025D" w:rsidRPr="00311517" w:rsidRDefault="005C025D" w:rsidP="00D91BD1">
            <w:pPr>
              <w:widowControl/>
              <w:spacing w:beforeLines="30" w:before="93" w:afterLines="30" w:after="93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Imaging Type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14:paraId="1BFD9C91" w14:textId="77777777" w:rsidR="005C025D" w:rsidRPr="00311517" w:rsidRDefault="005C025D" w:rsidP="00D91BD1">
            <w:pPr>
              <w:widowControl/>
              <w:spacing w:beforeLines="30" w:before="93" w:afterLines="30" w:after="93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Reduce breathing motion effect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6B6C320D" w14:textId="77777777" w:rsidR="005C025D" w:rsidRPr="00311517" w:rsidRDefault="005C025D" w:rsidP="00D91BD1">
            <w:pPr>
              <w:widowControl/>
              <w:spacing w:beforeLines="30" w:before="93" w:afterLines="30" w:after="93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R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T technique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30C91296" w14:textId="77777777" w:rsidR="005C025D" w:rsidRPr="00311517" w:rsidRDefault="005C025D" w:rsidP="00D91BD1">
            <w:pPr>
              <w:widowControl/>
              <w:spacing w:beforeLines="30" w:before="93" w:afterLines="30" w:after="93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Registration tools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</w:tcPr>
          <w:p w14:paraId="2CDAD3B1" w14:textId="77777777" w:rsidR="005C025D" w:rsidRPr="00311517" w:rsidRDefault="005C025D" w:rsidP="00D91BD1">
            <w:pPr>
              <w:widowControl/>
              <w:spacing w:beforeLines="30" w:before="93" w:afterLines="30" w:after="93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Scanning parameters</w:t>
            </w:r>
          </w:p>
        </w:tc>
      </w:tr>
      <w:tr w:rsidR="005C025D" w:rsidRPr="00311517" w14:paraId="525D36F4" w14:textId="77777777" w:rsidTr="00D91BD1"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032E2224" w14:textId="7B1D6FE3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Fode et al.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fldChar w:fldCharType="begin"/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instrText xml:space="preserve"> ADDIN NE.Ref.{2BD8506C-1A9E-444C-87C4-7EEAC7971246}</w:instrTex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fldChar w:fldCharType="separate"/>
            </w:r>
            <w:r w:rsidR="00407488">
              <w:rPr>
                <w:rFonts w:ascii="Times New Roman" w:hAnsi="Times New Roman" w:cs="Times New Roman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1</w:t>
            </w:r>
            <w:r w:rsidR="00407488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fldChar w:fldCharType="end"/>
            </w:r>
          </w:p>
          <w:p w14:paraId="1BE07E78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2017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0E608EB3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PET/CT</w:t>
            </w:r>
          </w:p>
        </w:tc>
        <w:tc>
          <w:tcPr>
            <w:tcW w:w="2410" w:type="dxa"/>
            <w:tcBorders>
              <w:top w:val="single" w:sz="8" w:space="0" w:color="auto"/>
              <w:bottom w:val="nil"/>
            </w:tcBorders>
          </w:tcPr>
          <w:p w14:paraId="294F2FFC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AC and 4DCT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</w:tcPr>
          <w:p w14:paraId="5DF0B0E9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VMAT (SBRT)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</w:tcPr>
          <w:p w14:paraId="75BFB6BA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Smartadapt /MIM Software</w:t>
            </w:r>
          </w:p>
        </w:tc>
        <w:tc>
          <w:tcPr>
            <w:tcW w:w="4536" w:type="dxa"/>
            <w:tcBorders>
              <w:top w:val="single" w:sz="8" w:space="0" w:color="auto"/>
              <w:bottom w:val="nil"/>
            </w:tcBorders>
          </w:tcPr>
          <w:p w14:paraId="56D206D6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FOV: 21.6 cm, (50 mAs, 120 kV, pitch 0.8, slice thickness 5 mm)</w:t>
            </w:r>
          </w:p>
        </w:tc>
      </w:tr>
      <w:tr w:rsidR="005C025D" w:rsidRPr="00311517" w14:paraId="62C747A9" w14:textId="77777777" w:rsidTr="00D91BD1">
        <w:tc>
          <w:tcPr>
            <w:tcW w:w="1701" w:type="dxa"/>
            <w:tcBorders>
              <w:top w:val="nil"/>
              <w:bottom w:val="nil"/>
            </w:tcBorders>
          </w:tcPr>
          <w:p w14:paraId="5D12081B" w14:textId="68307232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Fode et al.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fldChar w:fldCharType="begin"/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instrText xml:space="preserve"> ADDIN NE.Ref.{2BD8506C-1A9E-444C-87C4-7EEAC7971246}</w:instrTex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fldChar w:fldCharType="separate"/>
            </w:r>
            <w:r w:rsidR="00407488">
              <w:rPr>
                <w:rFonts w:ascii="Times New Roman" w:hAnsi="Times New Roman" w:cs="Times New Roman"/>
                <w:kern w:val="0"/>
                <w:sz w:val="16"/>
                <w:szCs w:val="16"/>
              </w:rPr>
              <w:t>(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6</w:t>
            </w:r>
            <w:r w:rsidR="00407488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fldChar w:fldCharType="end"/>
            </w:r>
          </w:p>
          <w:p w14:paraId="17CDC901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201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CA4F2FF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PET/C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F0AECFC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AC or Calypso-guide gating, 4DCT and breath-hol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1328346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IMRT (SBRT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9E2D47E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Smartadapt /MIM Software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6DFECB39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FOV: 21.6 cm, slice thickness 3 mm, matrix 336</w:t>
            </w:r>
          </w:p>
        </w:tc>
      </w:tr>
      <w:tr w:rsidR="005C025D" w:rsidRPr="00311517" w14:paraId="1EADB2FC" w14:textId="77777777" w:rsidTr="00D91BD1">
        <w:tc>
          <w:tcPr>
            <w:tcW w:w="1701" w:type="dxa"/>
            <w:tcBorders>
              <w:top w:val="nil"/>
              <w:bottom w:val="nil"/>
            </w:tcBorders>
          </w:tcPr>
          <w:p w14:paraId="12150546" w14:textId="19E1ED70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De Bari et al.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fldChar w:fldCharType="begin"/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instrText xml:space="preserve"> ADDIN NE.Ref.{2BD8506C-1A9E-444C-87C4-7EEAC7971246}</w:instrTex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fldChar w:fldCharType="separate"/>
            </w:r>
            <w:r w:rsidR="00407488">
              <w:rPr>
                <w:rFonts w:ascii="Times New Roman" w:hAnsi="Times New Roman" w:cs="Times New Roman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47</w:t>
            </w:r>
            <w:r w:rsidR="00407488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fldChar w:fldCharType="end"/>
            </w:r>
          </w:p>
          <w:p w14:paraId="4B7810F7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1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2FB8F5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SPECT/C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9D7780E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DCT, online fiducial-based</w:t>
            </w:r>
          </w:p>
          <w:p w14:paraId="1A257DE4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trackin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B5B4E46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S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BRT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8D6A0FA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Velocity software 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0CEA96F3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36 frames of 10 seconds, 128×128 matrix</w:t>
            </w:r>
          </w:p>
        </w:tc>
      </w:tr>
      <w:tr w:rsidR="005C025D" w:rsidRPr="00311517" w14:paraId="2E7FBCDD" w14:textId="77777777" w:rsidTr="00D91BD1">
        <w:tc>
          <w:tcPr>
            <w:tcW w:w="1701" w:type="dxa"/>
            <w:tcBorders>
              <w:top w:val="nil"/>
              <w:bottom w:val="nil"/>
            </w:tcBorders>
          </w:tcPr>
          <w:p w14:paraId="08B824B3" w14:textId="49EE7701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W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ang et al.</w:t>
            </w:r>
            <w:bookmarkStart w:id="3" w:name="OLE_LINK22"/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fldChar w:fldCharType="begin"/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instrText xml:space="preserve"> ADDIN NE.Ref.{2BD8506C-1A9E-444C-87C4-7EEAC7971246}</w:instrTex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fldChar w:fldCharType="separate"/>
            </w:r>
            <w:r w:rsidR="00407488">
              <w:rPr>
                <w:rFonts w:ascii="Times New Roman" w:hAnsi="Times New Roman" w:cs="Times New Roman"/>
                <w:kern w:val="0"/>
                <w:sz w:val="16"/>
                <w:szCs w:val="16"/>
              </w:rPr>
              <w:t>(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1</w:t>
            </w:r>
            <w:r w:rsidR="00407488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fldChar w:fldCharType="end"/>
            </w:r>
            <w:bookmarkEnd w:id="3"/>
          </w:p>
          <w:p w14:paraId="1B648E84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1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BBC2D39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SPECT/C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D1FEAA6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C79E7C0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DCRT /IMRT /</w:t>
            </w:r>
          </w:p>
          <w:p w14:paraId="7BBC9DEB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SBRT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E03332A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2BCE903A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FOV: 500×500×355 mm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3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; 128 ×128 matrix</w:t>
            </w:r>
          </w:p>
        </w:tc>
      </w:tr>
      <w:tr w:rsidR="005C025D" w:rsidRPr="00311517" w14:paraId="35A51408" w14:textId="77777777" w:rsidTr="00D91BD1">
        <w:tc>
          <w:tcPr>
            <w:tcW w:w="1701" w:type="dxa"/>
            <w:tcBorders>
              <w:top w:val="nil"/>
              <w:bottom w:val="nil"/>
            </w:tcBorders>
          </w:tcPr>
          <w:p w14:paraId="757D422C" w14:textId="092B9194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Furukawa et al.</w:t>
            </w:r>
            <w:bookmarkStart w:id="4" w:name="OLE_LINK24"/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fldChar w:fldCharType="begin"/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instrText xml:space="preserve"> ADDIN NE.Ref.{2BD8506C-1A9E-444C-87C4-7EEAC7971246}</w:instrTex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fldChar w:fldCharType="separate"/>
            </w:r>
            <w:r w:rsidR="00407488">
              <w:rPr>
                <w:rFonts w:ascii="Times New Roman" w:hAnsi="Times New Roman" w:cs="Times New Roman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42</w:t>
            </w:r>
            <w:r w:rsidR="00407488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fldChar w:fldCharType="end"/>
            </w:r>
            <w:bookmarkEnd w:id="4"/>
          </w:p>
          <w:p w14:paraId="616094A8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202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133E8D7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SPEC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F786AF4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AC and 4DC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9ABED3A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SBRT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3B8BB10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MIM Software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50ED2B5B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5C025D" w:rsidRPr="00311517" w14:paraId="0FEAD68B" w14:textId="77777777" w:rsidTr="00D91BD1">
        <w:tc>
          <w:tcPr>
            <w:tcW w:w="1701" w:type="dxa"/>
            <w:tcBorders>
              <w:top w:val="nil"/>
              <w:bottom w:val="nil"/>
            </w:tcBorders>
          </w:tcPr>
          <w:p w14:paraId="18FE45CF" w14:textId="58F348A2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Bowen et al.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fldChar w:fldCharType="begin"/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instrText xml:space="preserve"> ADDIN NE.Ref.{2BD8506C-1A9E-444C-87C4-7EEAC7971246}</w:instrTex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fldChar w:fldCharType="separate"/>
            </w:r>
            <w:r w:rsidR="00407488">
              <w:rPr>
                <w:rFonts w:ascii="Times New Roman" w:hAnsi="Times New Roman" w:cs="Times New Roman"/>
                <w:kern w:val="0"/>
                <w:sz w:val="16"/>
                <w:szCs w:val="16"/>
              </w:rPr>
              <w:t>(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44</w:t>
            </w:r>
            <w:r w:rsidR="00407488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fldChar w:fldCharType="end"/>
            </w:r>
          </w:p>
          <w:p w14:paraId="6DC8D3F0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201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C7791CD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SPECT/C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22149CE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breath-hold and end-exhale C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2191FA0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VMAT /PRT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8DF3B61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MIM Software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6F5D4A0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64 views, 20 s/view, 180° arc</w:t>
            </w:r>
          </w:p>
        </w:tc>
      </w:tr>
      <w:tr w:rsidR="005C025D" w:rsidRPr="00311517" w14:paraId="4FDC182D" w14:textId="77777777" w:rsidTr="00D91BD1">
        <w:tc>
          <w:tcPr>
            <w:tcW w:w="1701" w:type="dxa"/>
            <w:tcBorders>
              <w:top w:val="nil"/>
              <w:bottom w:val="nil"/>
            </w:tcBorders>
          </w:tcPr>
          <w:p w14:paraId="3F3552DC" w14:textId="2A15EBDB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Bowen et al.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fldChar w:fldCharType="begin"/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instrText xml:space="preserve"> ADDIN NE.Ref.{2BD8506C-1A9E-444C-87C4-7EEAC7971246}</w:instrTex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fldChar w:fldCharType="separate"/>
            </w:r>
            <w:r w:rsidR="00407488">
              <w:rPr>
                <w:rFonts w:ascii="Times New Roman" w:hAnsi="Times New Roman" w:cs="Times New Roman"/>
                <w:kern w:val="0"/>
                <w:sz w:val="16"/>
                <w:szCs w:val="16"/>
              </w:rPr>
              <w:t>(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8</w:t>
            </w:r>
            <w:r w:rsidR="00407488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fldChar w:fldCharType="end"/>
            </w:r>
          </w:p>
          <w:p w14:paraId="7BB89CE2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201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4677792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SPECT/C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063046A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breath-hold, end-exhale CT and AC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1AD3166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C4CD631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MIM Software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0AC2023A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64 views, 20 s/view, 180° arc</w:t>
            </w:r>
          </w:p>
        </w:tc>
      </w:tr>
      <w:tr w:rsidR="005C025D" w:rsidRPr="00311517" w14:paraId="18AFEBC9" w14:textId="77777777" w:rsidTr="00D91BD1">
        <w:tc>
          <w:tcPr>
            <w:tcW w:w="1701" w:type="dxa"/>
            <w:tcBorders>
              <w:top w:val="nil"/>
              <w:bottom w:val="nil"/>
            </w:tcBorders>
          </w:tcPr>
          <w:p w14:paraId="49985D86" w14:textId="4F0C30C5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Ohira et al.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fldChar w:fldCharType="begin"/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instrText xml:space="preserve"> ADDIN NE.Ref.{2BD8506C-1A9E-444C-87C4-7EEAC7971246}</w:instrTex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fldChar w:fldCharType="separate"/>
            </w:r>
            <w:r w:rsidR="00407488">
              <w:rPr>
                <w:rFonts w:ascii="Times New Roman" w:hAnsi="Times New Roman" w:cs="Times New Roman"/>
                <w:kern w:val="0"/>
                <w:sz w:val="16"/>
                <w:szCs w:val="16"/>
              </w:rPr>
              <w:t>(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  <w:r w:rsidR="00407488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fldChar w:fldCharType="end"/>
            </w:r>
          </w:p>
          <w:p w14:paraId="7548BC16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202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264931A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DECT</w:t>
            </w:r>
          </w:p>
          <w:p w14:paraId="676C10B4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7C9B571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4D-DECT /breath-hold DEC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04277AE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VMAT (SBRT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0F640EE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2225A176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40/80 kVp, FOV: 500 mm, rotation time 0.5s; slice thickness 2.5 mm;</w:t>
            </w:r>
          </w:p>
        </w:tc>
      </w:tr>
      <w:tr w:rsidR="005C025D" w:rsidRPr="00311517" w14:paraId="1AFC2945" w14:textId="77777777" w:rsidTr="00D91BD1">
        <w:tc>
          <w:tcPr>
            <w:tcW w:w="1701" w:type="dxa"/>
            <w:tcBorders>
              <w:top w:val="nil"/>
              <w:bottom w:val="nil"/>
            </w:tcBorders>
          </w:tcPr>
          <w:p w14:paraId="2FF52F2C" w14:textId="2748902A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Toya et al.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fldChar w:fldCharType="begin"/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instrText xml:space="preserve"> ADDIN NE.Ref.{2BD8506C-1A9E-444C-87C4-7EEAC7971246}</w:instrTex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fldChar w:fldCharType="separate"/>
            </w:r>
            <w:r w:rsidR="00407488">
              <w:rPr>
                <w:rFonts w:ascii="Times New Roman" w:hAnsi="Times New Roman" w:cs="Times New Roman"/>
                <w:kern w:val="0"/>
                <w:sz w:val="16"/>
                <w:szCs w:val="16"/>
              </w:rPr>
              <w:t>(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5</w:t>
            </w:r>
            <w:r w:rsidR="00407488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fldChar w:fldCharType="end"/>
            </w:r>
          </w:p>
          <w:p w14:paraId="6C1F8AD1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201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1D59FB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SPECT/CT</w:t>
            </w:r>
          </w:p>
          <w:p w14:paraId="2E11B4F2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8577BAE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AC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F30C543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VMAT (SBRT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D0C6958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Velocity AI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00320BD2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60 steps, 15 s/step, 360°, 128 × 128 matrix;</w:t>
            </w:r>
          </w:p>
        </w:tc>
      </w:tr>
      <w:tr w:rsidR="005C025D" w:rsidRPr="00311517" w14:paraId="2D293364" w14:textId="77777777" w:rsidTr="00D91BD1">
        <w:tc>
          <w:tcPr>
            <w:tcW w:w="1701" w:type="dxa"/>
            <w:tcBorders>
              <w:top w:val="nil"/>
              <w:bottom w:val="nil"/>
            </w:tcBorders>
          </w:tcPr>
          <w:p w14:paraId="56C7F576" w14:textId="21FFFAF0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P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rice et al.</w:t>
            </w:r>
            <w:bookmarkStart w:id="5" w:name="OLE_LINK23"/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fldChar w:fldCharType="begin"/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instrText xml:space="preserve"> ADDIN NE.Ref.{2BD8506C-1A9E-444C-87C4-7EEAC7971246}</w:instrTex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fldChar w:fldCharType="separate"/>
            </w:r>
            <w:r w:rsidR="00407488">
              <w:rPr>
                <w:rFonts w:ascii="Times New Roman" w:hAnsi="Times New Roman" w:cs="Times New Roman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46</w:t>
            </w:r>
            <w:r w:rsidR="00407488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fldChar w:fldCharType="end"/>
            </w:r>
            <w:bookmarkEnd w:id="5"/>
          </w:p>
          <w:p w14:paraId="50209D56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1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40D48C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SPECT/C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826AC57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breath-hold, 4DCT, end-exhale CT and AC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EAE6943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S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BRT /PRT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408F924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MIM Software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174AD710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SPECT reconstructed 4.54 mm; CT slice thickness 2.5 mm;</w:t>
            </w:r>
          </w:p>
        </w:tc>
      </w:tr>
      <w:tr w:rsidR="005C025D" w:rsidRPr="00311517" w14:paraId="6ACCCE6E" w14:textId="77777777" w:rsidTr="00D91BD1">
        <w:tc>
          <w:tcPr>
            <w:tcW w:w="1701" w:type="dxa"/>
            <w:tcBorders>
              <w:top w:val="nil"/>
              <w:bottom w:val="nil"/>
            </w:tcBorders>
          </w:tcPr>
          <w:p w14:paraId="20A54E1C" w14:textId="26D14403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Schaub et al.</w:t>
            </w:r>
            <w:bookmarkStart w:id="6" w:name="OLE_LINK21"/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fldChar w:fldCharType="begin"/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instrText xml:space="preserve"> ADDIN NE.Ref.{2BD8506C-1A9E-444C-87C4-7EEAC7971246}</w:instrTex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fldChar w:fldCharType="separate"/>
            </w:r>
            <w:r w:rsidR="00407488">
              <w:rPr>
                <w:rFonts w:ascii="Times New Roman" w:hAnsi="Times New Roman" w:cs="Times New Roman"/>
                <w:kern w:val="0"/>
                <w:sz w:val="16"/>
                <w:szCs w:val="16"/>
              </w:rPr>
              <w:t>(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</w:t>
            </w:r>
            <w:r w:rsidR="00407488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fldChar w:fldCharType="end"/>
            </w:r>
            <w:bookmarkEnd w:id="6"/>
          </w:p>
          <w:p w14:paraId="00B2464B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1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3F4E9D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SPECT/CT</w:t>
            </w:r>
          </w:p>
          <w:p w14:paraId="61B7ACAF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E689E19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Fiducial markers, breath-hold, 4DCT and AC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E860DD4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S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BRT /PRT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7CD7BAC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MIM Software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110E407E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</w:tr>
      <w:tr w:rsidR="005C025D" w:rsidRPr="00311517" w14:paraId="2219F23A" w14:textId="77777777" w:rsidTr="00D91BD1">
        <w:tc>
          <w:tcPr>
            <w:tcW w:w="1701" w:type="dxa"/>
            <w:tcBorders>
              <w:top w:val="nil"/>
              <w:bottom w:val="nil"/>
            </w:tcBorders>
          </w:tcPr>
          <w:p w14:paraId="4E1835B1" w14:textId="6129B10B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L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ong et al.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fldChar w:fldCharType="begin"/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instrText xml:space="preserve"> ADDIN NE.Ref.{2BD8506C-1A9E-444C-87C4-7EEAC7971246}</w:instrTex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fldChar w:fldCharType="separate"/>
            </w:r>
            <w:r w:rsidR="00407488">
              <w:rPr>
                <w:rFonts w:ascii="Times New Roman" w:hAnsi="Times New Roman" w:cs="Times New Roman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45</w:t>
            </w:r>
            <w:r w:rsidR="00407488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fldChar w:fldCharType="end"/>
            </w:r>
          </w:p>
          <w:p w14:paraId="11D09827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1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69C346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S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PEC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6750343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20AE8F9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S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BRT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79864D0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MIM Software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C60368F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</w:tr>
      <w:tr w:rsidR="005C025D" w:rsidRPr="00311517" w14:paraId="26E80F3B" w14:textId="77777777" w:rsidTr="00D91BD1">
        <w:tc>
          <w:tcPr>
            <w:tcW w:w="1701" w:type="dxa"/>
            <w:tcBorders>
              <w:top w:val="nil"/>
              <w:bottom w:val="nil"/>
            </w:tcBorders>
          </w:tcPr>
          <w:p w14:paraId="586E7296" w14:textId="370A3B89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Tsegmed et al.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fldChar w:fldCharType="begin"/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instrText xml:space="preserve"> ADDIN NE.Ref.{2BD8506C-1A9E-444C-87C4-7EEAC7971246}</w:instrTex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fldChar w:fldCharType="separate"/>
            </w:r>
            <w:r w:rsidR="00407488">
              <w:rPr>
                <w:rFonts w:ascii="Times New Roman" w:hAnsi="Times New Roman" w:cs="Times New Roman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43</w:t>
            </w:r>
            <w:r w:rsidR="00407488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fldChar w:fldCharType="end"/>
            </w:r>
          </w:p>
          <w:p w14:paraId="202EC454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201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D2E8A35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MRI</w:t>
            </w:r>
          </w:p>
          <w:p w14:paraId="3D78D5DE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FB16B7B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breath-hol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475329D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IMRT (SBRT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F237E37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insight segmentation and registration toolkit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5FADBAE7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3-mm thickness</w:t>
            </w:r>
          </w:p>
        </w:tc>
      </w:tr>
      <w:tr w:rsidR="005C025D" w:rsidRPr="00311517" w14:paraId="716A8890" w14:textId="77777777" w:rsidTr="00D91BD1">
        <w:tc>
          <w:tcPr>
            <w:tcW w:w="1701" w:type="dxa"/>
            <w:tcBorders>
              <w:top w:val="nil"/>
              <w:bottom w:val="nil"/>
            </w:tcBorders>
          </w:tcPr>
          <w:p w14:paraId="2F9CFFB5" w14:textId="32E8D1DD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Kudithipudi et al.</w:t>
            </w:r>
            <w:bookmarkStart w:id="7" w:name="OLE_LINK20"/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fldChar w:fldCharType="begin"/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instrText xml:space="preserve"> ADDIN NE.Ref.{2BD8506C-1A9E-444C-87C4-7EEAC7971246}</w:instrTex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fldChar w:fldCharType="separate"/>
            </w:r>
            <w:r w:rsidR="00407488">
              <w:rPr>
                <w:rFonts w:ascii="Times New Roman" w:hAnsi="Times New Roman" w:cs="Times New Roman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2</w:t>
            </w:r>
            <w:r w:rsidR="00407488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fldChar w:fldCharType="end"/>
            </w:r>
            <w:bookmarkEnd w:id="7"/>
          </w:p>
          <w:p w14:paraId="350AA237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1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FDDB30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S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PEC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CCEBE04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DC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25C89C7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S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BRT/FSRT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31E678B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00770795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5C025D" w:rsidRPr="00311517" w14:paraId="34820EC8" w14:textId="77777777" w:rsidTr="00D91BD1">
        <w:tc>
          <w:tcPr>
            <w:tcW w:w="1701" w:type="dxa"/>
            <w:tcBorders>
              <w:top w:val="nil"/>
              <w:bottom w:val="nil"/>
            </w:tcBorders>
          </w:tcPr>
          <w:p w14:paraId="1F05E750" w14:textId="3DAA5F6E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Shirai et al.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fldChar w:fldCharType="begin"/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instrText xml:space="preserve"> ADDIN NE.Ref.{2BD8506C-1A9E-444C-87C4-7EEAC7971246}</w:instrTex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fldChar w:fldCharType="separate"/>
            </w:r>
            <w:r w:rsidR="00407488">
              <w:rPr>
                <w:rFonts w:ascii="Times New Roman" w:hAnsi="Times New Roman" w:cs="Times New Roman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4</w:t>
            </w:r>
            <w:r w:rsidR="00407488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fldChar w:fldCharType="end"/>
            </w:r>
          </w:p>
          <w:p w14:paraId="4087B5C3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1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54E18B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S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PEC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05D53F6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76ABC44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DCRT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4C54383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6EBBC504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90 steps, 360°, 128 ×128 matrix</w:t>
            </w:r>
          </w:p>
        </w:tc>
      </w:tr>
      <w:tr w:rsidR="005C025D" w:rsidRPr="00311517" w14:paraId="495A2DF6" w14:textId="77777777" w:rsidTr="00D91BD1">
        <w:tc>
          <w:tcPr>
            <w:tcW w:w="1701" w:type="dxa"/>
            <w:tcBorders>
              <w:top w:val="nil"/>
              <w:bottom w:val="nil"/>
            </w:tcBorders>
          </w:tcPr>
          <w:p w14:paraId="7C7DF0E2" w14:textId="643EF7CC" w:rsidR="005C025D" w:rsidRPr="00755C98" w:rsidRDefault="005C025D" w:rsidP="00D91BD1">
            <w:pPr>
              <w:widowControl/>
              <w:tabs>
                <w:tab w:val="decimal" w:pos="360"/>
              </w:tabs>
              <w:spacing w:beforeLines="10" w:before="31" w:line="6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Lin et al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fldChar w:fldCharType="begin"/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instrText xml:space="preserve"> ADDIN NE.Ref.{2BD8506C-1A9E-444C-87C4-7EEAC7971246}</w:instrTex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fldChar w:fldCharType="separate"/>
            </w:r>
            <w:r w:rsidR="00407488">
              <w:rPr>
                <w:rFonts w:ascii="Times New Roman" w:hAnsi="Times New Roman" w:cs="Times New Roman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6</w:t>
            </w:r>
            <w:r w:rsidR="00407488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fldChar w:fldCharType="end"/>
            </w:r>
          </w:p>
          <w:p w14:paraId="068F1354" w14:textId="77777777" w:rsidR="005C025D" w:rsidRPr="00311517" w:rsidRDefault="005C025D" w:rsidP="00D91BD1">
            <w:pPr>
              <w:widowControl/>
              <w:tabs>
                <w:tab w:val="decimal" w:pos="360"/>
              </w:tabs>
              <w:spacing w:line="60" w:lineRule="atLeas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201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9E52F7E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MRI</w:t>
            </w:r>
          </w:p>
          <w:p w14:paraId="285BD489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5F5447D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4DC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D515C82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IMRT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556ACB0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692B9E06" w14:textId="77777777" w:rsidR="005C025D" w:rsidRPr="00311517" w:rsidRDefault="005C025D" w:rsidP="00D91B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T1WI: </w:t>
            </w:r>
            <w:r w:rsidRPr="0031151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 235ms</w:t>
            </w:r>
            <w:r w:rsidRPr="0031151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，</w:t>
            </w:r>
            <w:r w:rsidRPr="0031151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E 2.2ms</w:t>
            </w:r>
            <w:r w:rsidRPr="0031151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;</w:t>
            </w:r>
            <w:r w:rsidRPr="0031151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T2WI: TR 2000ms</w:t>
            </w:r>
            <w:r w:rsidRPr="0031151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，</w:t>
            </w:r>
            <w:r w:rsidRPr="0031151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E 75ms; FOV: 328×350 mm</w:t>
            </w:r>
            <w:r w:rsidRPr="0031151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，</w:t>
            </w:r>
            <w:r w:rsidRPr="0031151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atrix 240×320</w:t>
            </w:r>
          </w:p>
        </w:tc>
      </w:tr>
      <w:tr w:rsidR="005C025D" w:rsidRPr="00311517" w14:paraId="09050C24" w14:textId="77777777" w:rsidTr="00D91BD1">
        <w:tc>
          <w:tcPr>
            <w:tcW w:w="1701" w:type="dxa"/>
            <w:tcBorders>
              <w:top w:val="nil"/>
            </w:tcBorders>
          </w:tcPr>
          <w:p w14:paraId="23A211C8" w14:textId="68E8AFD3" w:rsidR="005C025D" w:rsidRPr="00311517" w:rsidRDefault="005C025D" w:rsidP="00D91BD1">
            <w:pPr>
              <w:widowControl/>
              <w:ind w:rightChars="-50" w:right="-105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Nakamura et al.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fldChar w:fldCharType="begin"/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instrText xml:space="preserve"> ADDIN NE.Ref.{2BD8506C-1A9E-444C-87C4-7EEAC7971246}</w:instrTex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fldChar w:fldCharType="separate"/>
            </w:r>
            <w:r w:rsidR="00407488">
              <w:rPr>
                <w:rFonts w:ascii="Times New Roman" w:hAnsi="Times New Roman" w:cs="Times New Roman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5</w:t>
            </w:r>
            <w:r w:rsidR="00407488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fldChar w:fldCharType="end"/>
            </w:r>
          </w:p>
          <w:p w14:paraId="1B90F036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15</w:t>
            </w:r>
          </w:p>
        </w:tc>
        <w:tc>
          <w:tcPr>
            <w:tcW w:w="1701" w:type="dxa"/>
            <w:tcBorders>
              <w:top w:val="nil"/>
            </w:tcBorders>
          </w:tcPr>
          <w:p w14:paraId="225C1731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M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RI</w:t>
            </w:r>
          </w:p>
        </w:tc>
        <w:tc>
          <w:tcPr>
            <w:tcW w:w="2410" w:type="dxa"/>
            <w:tcBorders>
              <w:top w:val="nil"/>
            </w:tcBorders>
          </w:tcPr>
          <w:p w14:paraId="41F288E5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breath-holding, end-exhale CT</w:t>
            </w:r>
          </w:p>
        </w:tc>
        <w:tc>
          <w:tcPr>
            <w:tcW w:w="1559" w:type="dxa"/>
            <w:tcBorders>
              <w:top w:val="nil"/>
            </w:tcBorders>
          </w:tcPr>
          <w:p w14:paraId="107A87B8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S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BRT</w:t>
            </w:r>
          </w:p>
        </w:tc>
        <w:tc>
          <w:tcPr>
            <w:tcW w:w="2268" w:type="dxa"/>
            <w:tcBorders>
              <w:top w:val="nil"/>
            </w:tcBorders>
          </w:tcPr>
          <w:p w14:paraId="47B55F1B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insight segmentation and registration toolkit</w:t>
            </w:r>
          </w:p>
        </w:tc>
        <w:tc>
          <w:tcPr>
            <w:tcW w:w="4536" w:type="dxa"/>
            <w:tcBorders>
              <w:top w:val="nil"/>
            </w:tcBorders>
          </w:tcPr>
          <w:p w14:paraId="140E70AB" w14:textId="77777777" w:rsidR="005C025D" w:rsidRPr="00311517" w:rsidRDefault="005C025D" w:rsidP="00D91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FOV: 36 cm, matrix 256</w:t>
            </w:r>
            <w:r w:rsidRPr="0031151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×</w:t>
            </w:r>
            <w:r w:rsidRPr="003115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92; TR/TE 3.3/1.6 ms; 3-mm thickness;</w:t>
            </w:r>
          </w:p>
        </w:tc>
      </w:tr>
    </w:tbl>
    <w:p w14:paraId="21AF8783" w14:textId="509C9063" w:rsidR="005C025D" w:rsidRDefault="005C025D" w:rsidP="005C025D">
      <w:pPr>
        <w:widowControl/>
        <w:jc w:val="left"/>
        <w:rPr>
          <w:rFonts w:ascii="Times New Roman" w:hAnsi="Times New Roman" w:cs="Times New Roman"/>
          <w:kern w:val="0"/>
          <w:sz w:val="17"/>
          <w:szCs w:val="17"/>
        </w:rPr>
      </w:pPr>
      <w:r w:rsidRPr="00311517">
        <w:rPr>
          <w:rFonts w:ascii="Times New Roman" w:hAnsi="Times New Roman" w:cs="Times New Roman"/>
          <w:kern w:val="0"/>
          <w:sz w:val="17"/>
          <w:szCs w:val="17"/>
        </w:rPr>
        <w:t xml:space="preserve">Key: FOV: field of view; 4DCT:4-dimensional computed tomography; TR: repeat time; TE: echo time; PRT: proton radiotherapy; FSRT: Fractionated Stereotactic Radiotherapy; AC: </w:t>
      </w:r>
      <w:r w:rsidRPr="00311517">
        <w:rPr>
          <w:rFonts w:ascii="Times New Roman" w:hAnsi="Times New Roman" w:cs="Times New Roman" w:hint="eastAsia"/>
          <w:kern w:val="0"/>
          <w:sz w:val="17"/>
          <w:szCs w:val="17"/>
        </w:rPr>
        <w:t>abdom</w:t>
      </w:r>
      <w:r w:rsidRPr="00311517">
        <w:rPr>
          <w:rFonts w:ascii="Times New Roman" w:hAnsi="Times New Roman" w:cs="Times New Roman"/>
          <w:kern w:val="0"/>
          <w:sz w:val="17"/>
          <w:szCs w:val="17"/>
        </w:rPr>
        <w:t xml:space="preserve">inal compression; </w:t>
      </w:r>
    </w:p>
    <w:p w14:paraId="215C06C6" w14:textId="627CA77B" w:rsidR="00F54DB8" w:rsidRDefault="00F54DB8" w:rsidP="005C025D">
      <w:pPr>
        <w:widowControl/>
        <w:jc w:val="left"/>
        <w:rPr>
          <w:rFonts w:ascii="Times New Roman" w:hAnsi="Times New Roman" w:cs="Times New Roman"/>
          <w:kern w:val="0"/>
          <w:sz w:val="17"/>
          <w:szCs w:val="17"/>
        </w:rPr>
      </w:pPr>
    </w:p>
    <w:p w14:paraId="6331F372" w14:textId="0E554D7C" w:rsidR="00F54DB8" w:rsidRDefault="00F54DB8" w:rsidP="005C025D">
      <w:pPr>
        <w:widowControl/>
        <w:jc w:val="left"/>
        <w:rPr>
          <w:rFonts w:ascii="Times New Roman" w:hAnsi="Times New Roman" w:cs="Times New Roman"/>
          <w:kern w:val="0"/>
          <w:sz w:val="17"/>
          <w:szCs w:val="17"/>
        </w:rPr>
      </w:pPr>
    </w:p>
    <w:p w14:paraId="798A4531" w14:textId="488D5D04" w:rsidR="00F54DB8" w:rsidRDefault="00F54DB8" w:rsidP="005C025D">
      <w:pPr>
        <w:widowControl/>
        <w:jc w:val="left"/>
        <w:rPr>
          <w:rFonts w:ascii="Times New Roman" w:hAnsi="Times New Roman" w:cs="Times New Roman"/>
          <w:kern w:val="0"/>
          <w:sz w:val="17"/>
          <w:szCs w:val="17"/>
        </w:rPr>
      </w:pPr>
    </w:p>
    <w:p w14:paraId="723631CD" w14:textId="24216D07" w:rsidR="00F54DB8" w:rsidRDefault="00F54DB8" w:rsidP="005C025D">
      <w:pPr>
        <w:widowControl/>
        <w:jc w:val="left"/>
        <w:rPr>
          <w:rFonts w:ascii="Times New Roman" w:hAnsi="Times New Roman" w:cs="Times New Roman"/>
          <w:kern w:val="0"/>
          <w:sz w:val="17"/>
          <w:szCs w:val="17"/>
        </w:rPr>
      </w:pPr>
    </w:p>
    <w:p w14:paraId="31605A38" w14:textId="5871E46B" w:rsidR="00F54DB8" w:rsidRDefault="00F54DB8" w:rsidP="005C025D">
      <w:pPr>
        <w:widowControl/>
        <w:jc w:val="left"/>
        <w:rPr>
          <w:rFonts w:ascii="Times New Roman" w:hAnsi="Times New Roman" w:cs="Times New Roman"/>
          <w:kern w:val="0"/>
          <w:sz w:val="17"/>
          <w:szCs w:val="17"/>
        </w:rPr>
      </w:pPr>
    </w:p>
    <w:p w14:paraId="2454C10D" w14:textId="77777777" w:rsidR="00F54DB8" w:rsidRDefault="00F54DB8" w:rsidP="005C025D">
      <w:pPr>
        <w:widowControl/>
        <w:jc w:val="left"/>
        <w:rPr>
          <w:rFonts w:ascii="Times New Roman" w:hAnsi="Times New Roman" w:cs="Times New Roman" w:hint="eastAsia"/>
          <w:kern w:val="0"/>
          <w:sz w:val="17"/>
          <w:szCs w:val="17"/>
        </w:rPr>
      </w:pPr>
    </w:p>
    <w:p w14:paraId="33A61E34" w14:textId="6744AC8D" w:rsidR="003B7FF8" w:rsidRPr="003B7FF8" w:rsidRDefault="00CB6FC8" w:rsidP="00F54DB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F80141E" wp14:editId="0E9EEF4A">
            <wp:extent cx="3136900" cy="2090866"/>
            <wp:effectExtent l="0" t="0" r="635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1980" cy="20942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119E58" w14:textId="448D51B1" w:rsidR="0076292B" w:rsidRPr="00430275" w:rsidRDefault="003B7FF8" w:rsidP="006133CB">
      <w:pPr>
        <w:rPr>
          <w:rFonts w:ascii="Times New Roman" w:hAnsi="Times New Roman" w:cs="Times New Roman"/>
        </w:rPr>
      </w:pPr>
      <w:r w:rsidRPr="003B7FF8">
        <w:rPr>
          <w:rFonts w:ascii="Times New Roman" w:hAnsi="Times New Roman" w:cs="Times New Roman"/>
        </w:rPr>
        <w:t>Fig</w:t>
      </w:r>
      <w:r w:rsidR="00D40D0E">
        <w:rPr>
          <w:rFonts w:ascii="Times New Roman" w:hAnsi="Times New Roman" w:cs="Times New Roman"/>
        </w:rPr>
        <w:t>.</w:t>
      </w:r>
      <w:r w:rsidRPr="003B7FF8">
        <w:rPr>
          <w:rFonts w:ascii="Times New Roman" w:hAnsi="Times New Roman" w:cs="Times New Roman"/>
        </w:rPr>
        <w:t xml:space="preserve"> 1. Funnel plots of f-MLD meta-analysis</w:t>
      </w:r>
      <w:r w:rsidR="00CB6FC8">
        <w:rPr>
          <w:rFonts w:ascii="Times New Roman" w:hAnsi="Times New Roman" w:cs="Times New Roman"/>
        </w:rPr>
        <w:t xml:space="preserve"> (optimal threshold)</w:t>
      </w:r>
      <w:r w:rsidRPr="003B7FF8">
        <w:rPr>
          <w:rFonts w:ascii="Times New Roman" w:hAnsi="Times New Roman" w:cs="Times New Roman"/>
        </w:rPr>
        <w:t>.</w:t>
      </w:r>
    </w:p>
    <w:sectPr w:rsidR="0076292B" w:rsidRPr="00430275" w:rsidSect="005C025D">
      <w:pgSz w:w="15840" w:h="24480" w:code="3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994121" w14:textId="77777777" w:rsidR="000E1C83" w:rsidRDefault="000E1C83" w:rsidP="000E1C83">
      <w:r>
        <w:separator/>
      </w:r>
    </w:p>
  </w:endnote>
  <w:endnote w:type="continuationSeparator" w:id="0">
    <w:p w14:paraId="64A08195" w14:textId="77777777" w:rsidR="000E1C83" w:rsidRDefault="000E1C83" w:rsidP="000E1C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FC19B0" w14:textId="77777777" w:rsidR="000E1C83" w:rsidRDefault="000E1C83" w:rsidP="000E1C83">
      <w:r>
        <w:separator/>
      </w:r>
    </w:p>
  </w:footnote>
  <w:footnote w:type="continuationSeparator" w:id="0">
    <w:p w14:paraId="58DF285D" w14:textId="77777777" w:rsidR="000E1C83" w:rsidRDefault="000E1C83" w:rsidP="000E1C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AA23E6"/>
    <w:multiLevelType w:val="hybridMultilevel"/>
    <w:tmpl w:val="B4E41B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6908306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68E"/>
    <w:rsid w:val="00001F70"/>
    <w:rsid w:val="000346CA"/>
    <w:rsid w:val="000D0429"/>
    <w:rsid w:val="000E1C83"/>
    <w:rsid w:val="00117A80"/>
    <w:rsid w:val="001536D1"/>
    <w:rsid w:val="00196A3D"/>
    <w:rsid w:val="0021166D"/>
    <w:rsid w:val="00212708"/>
    <w:rsid w:val="00265B75"/>
    <w:rsid w:val="0027473F"/>
    <w:rsid w:val="002B4974"/>
    <w:rsid w:val="003101F6"/>
    <w:rsid w:val="0034582C"/>
    <w:rsid w:val="003549F3"/>
    <w:rsid w:val="00360432"/>
    <w:rsid w:val="00363E22"/>
    <w:rsid w:val="003754C6"/>
    <w:rsid w:val="0038504A"/>
    <w:rsid w:val="00393270"/>
    <w:rsid w:val="003A373B"/>
    <w:rsid w:val="003B7FF8"/>
    <w:rsid w:val="00407488"/>
    <w:rsid w:val="00430275"/>
    <w:rsid w:val="00452762"/>
    <w:rsid w:val="00467FB4"/>
    <w:rsid w:val="005028B0"/>
    <w:rsid w:val="00534607"/>
    <w:rsid w:val="00555316"/>
    <w:rsid w:val="005721BA"/>
    <w:rsid w:val="005C025D"/>
    <w:rsid w:val="005E017A"/>
    <w:rsid w:val="006133CB"/>
    <w:rsid w:val="00656138"/>
    <w:rsid w:val="00687AB4"/>
    <w:rsid w:val="006A1507"/>
    <w:rsid w:val="00751A7C"/>
    <w:rsid w:val="0076292B"/>
    <w:rsid w:val="007B161A"/>
    <w:rsid w:val="007C2B67"/>
    <w:rsid w:val="007F3298"/>
    <w:rsid w:val="008C4C9E"/>
    <w:rsid w:val="008D4DA9"/>
    <w:rsid w:val="008F368E"/>
    <w:rsid w:val="00966BB6"/>
    <w:rsid w:val="00990C86"/>
    <w:rsid w:val="009A0287"/>
    <w:rsid w:val="009D40CD"/>
    <w:rsid w:val="00A274C0"/>
    <w:rsid w:val="00A318C5"/>
    <w:rsid w:val="00A35C9B"/>
    <w:rsid w:val="00A44CD6"/>
    <w:rsid w:val="00A74262"/>
    <w:rsid w:val="00A84066"/>
    <w:rsid w:val="00AB263C"/>
    <w:rsid w:val="00B07C7A"/>
    <w:rsid w:val="00B7297D"/>
    <w:rsid w:val="00BE2FB5"/>
    <w:rsid w:val="00BE3251"/>
    <w:rsid w:val="00C0237A"/>
    <w:rsid w:val="00C35C00"/>
    <w:rsid w:val="00CB6FC8"/>
    <w:rsid w:val="00D40D0E"/>
    <w:rsid w:val="00DC6020"/>
    <w:rsid w:val="00E205E5"/>
    <w:rsid w:val="00E37B12"/>
    <w:rsid w:val="00E87E7E"/>
    <w:rsid w:val="00ED0696"/>
    <w:rsid w:val="00EE440E"/>
    <w:rsid w:val="00F102F5"/>
    <w:rsid w:val="00F5299C"/>
    <w:rsid w:val="00F54DB8"/>
    <w:rsid w:val="00F75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325045"/>
  <w15:chartTrackingRefBased/>
  <w15:docId w15:val="{C552A299-2549-4F17-B83C-740334491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1C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1C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1C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1C83"/>
    <w:rPr>
      <w:sz w:val="18"/>
      <w:szCs w:val="18"/>
    </w:rPr>
  </w:style>
  <w:style w:type="table" w:styleId="a7">
    <w:name w:val="Table Grid"/>
    <w:basedOn w:val="a1"/>
    <w:uiPriority w:val="39"/>
    <w:rsid w:val="000E1C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footnote text"/>
    <w:basedOn w:val="a"/>
    <w:link w:val="a9"/>
    <w:uiPriority w:val="99"/>
    <w:semiHidden/>
    <w:unhideWhenUsed/>
    <w:rsid w:val="003B7FF8"/>
    <w:pPr>
      <w:snapToGrid w:val="0"/>
      <w:jc w:val="left"/>
    </w:pPr>
    <w:rPr>
      <w:sz w:val="18"/>
      <w:szCs w:val="18"/>
    </w:rPr>
  </w:style>
  <w:style w:type="character" w:customStyle="1" w:styleId="a9">
    <w:name w:val="脚注文本 字符"/>
    <w:basedOn w:val="a0"/>
    <w:link w:val="a8"/>
    <w:uiPriority w:val="99"/>
    <w:semiHidden/>
    <w:rsid w:val="003B7F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837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4A974B-DBAC-4957-B698-1A7C96A187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6</TotalTime>
  <Pages>3</Pages>
  <Words>801</Words>
  <Characters>4570</Characters>
  <Application>Microsoft Office Word</Application>
  <DocSecurity>0</DocSecurity>
  <Lines>38</Lines>
  <Paragraphs>10</Paragraphs>
  <ScaleCrop>false</ScaleCrop>
  <Company/>
  <LinksUpToDate>false</LinksUpToDate>
  <CharactersWithSpaces>5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丕校</dc:creator>
  <cp:keywords/>
  <dc:description/>
  <cp:lastModifiedBy>周 丕校</cp:lastModifiedBy>
  <cp:revision>22</cp:revision>
  <dcterms:created xsi:type="dcterms:W3CDTF">2021-09-01T13:24:00Z</dcterms:created>
  <dcterms:modified xsi:type="dcterms:W3CDTF">2022-05-05T11:13:00Z</dcterms:modified>
</cp:coreProperties>
</file>